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Additional file 3. Relationships between feeling too fat or too thin (vs. right weight) and various factors: gender-age-adjusted odds ratio and 95% confidence interval</w:t>
      </w:r>
    </w:p>
    <w:tbl>
      <w:tblPr>
        <w:tblW w:w="12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028"/>
        <w:gridCol w:w="1803"/>
        <w:gridCol w:w="280"/>
        <w:gridCol w:w="1803"/>
        <w:gridCol w:w="1803"/>
      </w:tblGrid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Too fat </w:t>
            </w:r>
            <w:r>
              <w:rPr>
                <w:color w:val="C00000"/>
              </w:rPr>
              <w:t>(vs. feeling the right weight)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6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Too thin </w:t>
            </w:r>
            <w:r>
              <w:rPr>
                <w:color w:val="C00000"/>
              </w:rPr>
              <w:t>(vs. feeling the right weight)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C00000"/>
                <w:sz w:val="14"/>
                <w:szCs w:val="14"/>
              </w:rPr>
            </w:pPr>
            <w:r>
              <w:rPr>
                <w:color w:val="C00000"/>
                <w:sz w:val="14"/>
                <w:szCs w:val="14"/>
              </w:rPr>
              <w:t>ORga</w:t>
              <w:tab/>
              <w:t>95% CI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C00000"/>
                <w:sz w:val="14"/>
                <w:szCs w:val="14"/>
              </w:rPr>
            </w:pPr>
            <w:r>
              <w:rPr>
                <w:color w:val="C00000"/>
                <w:sz w:val="14"/>
                <w:szCs w:val="14"/>
              </w:rPr>
              <w:t>ORfm</w:t>
              <w:tab/>
              <w:t>95% CI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C00000"/>
                <w:sz w:val="14"/>
                <w:szCs w:val="14"/>
              </w:rPr>
            </w:pPr>
            <w:r>
              <w:rPr>
                <w:color w:val="C00000"/>
                <w:sz w:val="14"/>
                <w:szCs w:val="14"/>
              </w:rPr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C00000"/>
                <w:sz w:val="14"/>
                <w:szCs w:val="14"/>
              </w:rPr>
            </w:pPr>
            <w:r>
              <w:rPr>
                <w:color w:val="C00000"/>
                <w:sz w:val="14"/>
                <w:szCs w:val="14"/>
              </w:rPr>
              <w:t>ORga</w:t>
              <w:tab/>
              <w:t>95% CI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C00000"/>
                <w:sz w:val="14"/>
                <w:szCs w:val="14"/>
              </w:rPr>
            </w:pPr>
            <w:r>
              <w:rPr>
                <w:color w:val="C00000"/>
                <w:sz w:val="14"/>
                <w:szCs w:val="14"/>
              </w:rPr>
              <w:t>ORfm</w:t>
              <w:tab/>
              <w:t>95% CI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color w:val="C00000"/>
              </w:rPr>
            </w:pPr>
            <w:r>
              <w:rPr>
                <w:i/>
                <w:color w:val="C00000"/>
              </w:rPr>
              <w:t>Number of subject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,34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,02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oy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0.49‡</w:t>
              <w:tab/>
              <w:t>0.39-0.6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.33‡</w:t>
              <w:tab/>
              <w:t>0.25-0.4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40*</w:t>
              <w:tab/>
              <w:t>1.01-1.9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85‡</w:t>
              <w:tab/>
              <w:t>1.31-2.6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Age (yr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1.08</w:t>
              <w:tab/>
              <w:t>0.98-1.1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.98</w:t>
              <w:tab/>
              <w:t>0.87-1.1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amily structur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tact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Parents divorced/separated and reconstructed family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31*</w:t>
              <w:tab/>
              <w:t>1.01-1.7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6</w:t>
              <w:tab/>
              <w:t>0.73-1.5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Single parent and other situation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47*</w:t>
              <w:tab/>
              <w:t>1.04-2.0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.86</w:t>
              <w:tab/>
              <w:t>0.50-1.4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ather’s occupati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Manager, professional, and intermediate professiona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raftsman, tradesman, and firm head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32</w:t>
              <w:tab/>
              <w:t>0.96-1.8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10</w:t>
              <w:tab/>
              <w:t>0.71-1.6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ervice worker </w:t>
            </w:r>
            <w:r>
              <w:rPr>
                <w:color w:val="C00000"/>
              </w:rPr>
              <w:t>and</w:t>
            </w:r>
            <w:r>
              <w:rPr/>
              <w:t xml:space="preserve"> clerk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50</w:t>
              <w:tab/>
              <w:t>0.99-2.2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35</w:t>
              <w:tab/>
              <w:t>0.78-2.3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Manual worker and other occupation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C00000"/>
              </w:rPr>
              <w:t>1.81‡</w:t>
              <w:tab/>
              <w:t>1.36-2.4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30</w:t>
              <w:tab/>
              <w:t>0.86-1.9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>
                <w:color w:val="FF0000"/>
              </w:rPr>
              <w:t>Not working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76†</w:t>
              <w:tab/>
              <w:t>1.13-2.7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8</w:t>
              <w:tab/>
              <w:t>0.55-2.1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sufficient incom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43*</w:t>
              <w:tab/>
              <w:t>1.07-1.9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46</w:t>
              <w:tab/>
              <w:t>0.97-2.1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ow school performance (&lt;10/20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2.73‡</w:t>
              <w:tab/>
              <w:t>1.80-4.1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81*</w:t>
              <w:tab/>
              <w:t>1.11-2.9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2.20†</w:t>
              <w:tab/>
              <w:t>1.23-3.9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2.21†</w:t>
              <w:tab/>
              <w:t>1.19-4.0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ast-30 day substance us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obacco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2.07‡</w:t>
              <w:tab/>
              <w:t>1.45-2.9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50</w:t>
              <w:tab/>
              <w:t>0.90-2.5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lcoho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color w:val="C00000"/>
              </w:rPr>
              <w:t>1.15</w:t>
            </w:r>
            <w:r>
              <w:rPr>
                <w:color w:val="C00000"/>
              </w:rPr>
              <w:tab/>
              <w:t>0.91-1.4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.87</w:t>
              <w:tab/>
              <w:t>0.61-1.2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nnabi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46</w:t>
              <w:tab/>
              <w:t>0.90-2.3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19</w:t>
              <w:tab/>
              <w:t>0.59-2.4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ard drug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2.14*</w:t>
              <w:tab/>
              <w:t>1.09-4.2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93</w:t>
              <w:tab/>
              <w:t>0.77-4.8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ack of regular physical/sports activity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27</w:t>
              <w:tab/>
              <w:t>0.90-1.7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C00000"/>
              </w:rPr>
              <w:t>1.02</w:t>
              <w:tab/>
              <w:t>0.61-1.6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FF0000"/>
              </w:rPr>
              <w:t>Having s</w:t>
            </w:r>
            <w:r>
              <w:rPr/>
              <w:t>ustained violenc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37†</w:t>
              <w:tab/>
              <w:t>1.09-1.7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1</w:t>
              <w:tab/>
              <w:t>0.74-1.4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Victim of sexual aggressi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3.31‡</w:t>
              <w:tab/>
              <w:t>1.76-6.2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2.74*</w:t>
              <w:tab/>
              <w:t>1.17-6.4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nvolvement in violenc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35*</w:t>
              <w:tab/>
              <w:t>1.06-1.7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bCs/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color w:val="C00000"/>
              </w:rPr>
            </w:pPr>
            <w:r>
              <w:rPr>
                <w:bCs/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color w:val="C00000"/>
              </w:rPr>
              <w:t>0.76</w:t>
            </w:r>
            <w:r>
              <w:rPr>
                <w:color w:val="C00000"/>
              </w:rPr>
              <w:tab/>
              <w:t>0.55-1.0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bCs/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HOQOL &lt;25</w:t>
            </w:r>
            <w:r>
              <w:rPr>
                <w:color w:val="C00000"/>
                <w:vertAlign w:val="superscript"/>
              </w:rPr>
              <w:t>th</w:t>
            </w:r>
            <w:r>
              <w:rPr/>
              <w:t xml:space="preserve"> percentile valu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Physical </w:t>
            </w:r>
            <w:r>
              <w:rPr>
                <w:color w:val="FF0000"/>
                <w:lang w:val="fr-FR"/>
              </w:rPr>
              <w:t>health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2.25‡</w:t>
              <w:tab/>
              <w:t>1.72-2.9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C00000"/>
              </w:rPr>
              <w:t>1.68†</w:t>
              <w:tab/>
              <w:t>1.14</w:t>
            </w:r>
            <w:r>
              <w:rPr>
                <w:color w:val="C00000"/>
                <w:lang w:val="fr-FR"/>
              </w:rPr>
              <w:t>-2.4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Psychological </w:t>
            </w:r>
            <w:r>
              <w:rPr>
                <w:color w:val="FF0000"/>
                <w:lang w:val="fr-FR"/>
              </w:rPr>
              <w:t>health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C00000"/>
                <w:lang w:val="fr-FR"/>
              </w:rPr>
              <w:t>3.61</w:t>
            </w:r>
            <w:r>
              <w:rPr>
                <w:color w:val="C00000"/>
              </w:rPr>
              <w:t>‡</w:t>
            </w:r>
            <w:r>
              <w:rPr>
                <w:color w:val="C00000"/>
                <w:lang w:val="fr-FR"/>
              </w:rPr>
              <w:tab/>
              <w:t>2.79-4.6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color w:val="C00000"/>
              </w:rPr>
              <w:t>3.17</w:t>
            </w:r>
            <w:r>
              <w:rPr>
                <w:color w:val="C00000"/>
              </w:rPr>
              <w:t>‡</w:t>
            </w:r>
            <w:r>
              <w:rPr>
                <w:bCs/>
                <w:color w:val="C00000"/>
              </w:rPr>
              <w:tab/>
              <w:t>2.36-4.2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color w:val="C00000"/>
              </w:rPr>
            </w:pPr>
            <w:r>
              <w:rPr>
                <w:bCs/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color w:val="C00000"/>
              </w:rPr>
              <w:t>2.00</w:t>
            </w:r>
            <w:r>
              <w:rPr>
                <w:color w:val="C00000"/>
              </w:rPr>
              <w:t>‡</w:t>
              <w:tab/>
              <w:t>1.38-2.9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color w:val="C00000"/>
              </w:rPr>
              <w:t>1.84</w:t>
            </w:r>
            <w:r>
              <w:rPr>
                <w:color w:val="C00000"/>
              </w:rPr>
              <w:t>†</w:t>
            </w:r>
            <w:r>
              <w:rPr>
                <w:bCs/>
                <w:color w:val="C00000"/>
              </w:rPr>
              <w:tab/>
              <w:t>1.24-2.7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cial relationship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61‡</w:t>
              <w:tab/>
              <w:t>1.25-2.0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3</w:t>
              <w:tab/>
              <w:t>0.71-1.5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FF0000"/>
              </w:rPr>
              <w:t>Living e</w:t>
            </w:r>
            <w:r>
              <w:rPr/>
              <w:t>nvironment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2.24‡</w:t>
              <w:tab/>
              <w:t>1.74-2.9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56*</w:t>
              <w:tab/>
              <w:t>1.08-2.2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Measured </w:t>
            </w:r>
            <w:r>
              <w:rPr>
                <w:color w:val="C00000"/>
              </w:rPr>
              <w:t>body mass index (BMIm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derweight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6.66‡</w:t>
              <w:tab/>
              <w:t>2.55-17.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7.13‡</w:t>
              <w:tab/>
              <w:t>2.69-18.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mal weight (reference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1.0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verweight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5.39‡</w:t>
              <w:tab/>
              <w:t>4.01-7.2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5.18‡</w:t>
              <w:tab/>
              <w:t>3.82-7.0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.12‡</w:t>
              <w:tab/>
              <w:t>0.05-0.2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.12‡</w:t>
              <w:tab/>
              <w:t>0.05-0.2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bes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36.9‡</w:t>
              <w:tab/>
              <w:t>22.4-60.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33.2‡</w:t>
              <w:tab/>
              <w:t>20.0-55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.13*</w:t>
              <w:tab/>
              <w:t>0.02-0.9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.11*</w:t>
              <w:tab/>
              <w:t>0.01-0.84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usal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3.74‡</w:t>
              <w:tab/>
              <w:t>2.37-5.89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2.94‡</w:t>
              <w:tab/>
              <w:t>1.83-4.74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color w:val="C00000"/>
              </w:rPr>
              <w:t>0.88</w:t>
              <w:tab/>
              <w:t>0.48-1.64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C00000"/>
              </w:rPr>
            </w:pPr>
            <w:r>
              <w:rPr>
                <w:rFonts w:cs="Cambria Math" w:ascii="Cambria Math" w:hAnsi="Cambria Math"/>
                <w:color w:val="C00000"/>
              </w:rPr>
              <w:t>‒</w:t>
            </w:r>
          </w:p>
        </w:tc>
      </w:tr>
    </w:tbl>
    <w:p>
      <w:pPr>
        <w:pStyle w:val="Normal"/>
        <w:spacing w:before="280" w:after="0"/>
        <w:rPr/>
      </w:pPr>
      <w:r>
        <w:rPr/>
        <w:t xml:space="preserve">*p&lt;0.05, †p&lt;0.01, ‡p&lt;0.001. </w:t>
      </w:r>
    </w:p>
    <w:p>
      <w:pPr>
        <w:pStyle w:val="Normal"/>
        <w:spacing w:before="280" w:after="0"/>
        <w:rPr/>
      </w:pPr>
      <w:r>
        <w:rPr>
          <w:color w:val="C00000"/>
        </w:rPr>
        <w:t>ORga: gender-age-adjusted odds ratio.</w:t>
      </w:r>
    </w:p>
    <w:p>
      <w:pPr>
        <w:pStyle w:val="Normal"/>
        <w:spacing w:before="280" w:after="0"/>
        <w:rPr>
          <w:color w:val="C00000"/>
        </w:rPr>
      </w:pPr>
      <w:r>
        <w:rPr>
          <w:color w:val="C00000"/>
        </w:rPr>
        <w:t>ORfm: odds ratios adjusted for all factors (full model, retaining only significant factors (p&lt;0.05)).</w:t>
      </w:r>
    </w:p>
    <w:p>
      <w:pPr>
        <w:pStyle w:val="Normal"/>
        <w:spacing w:before="280" w:after="0"/>
        <w:rPr>
          <w:color w:val="C00000"/>
        </w:rPr>
      </w:pPr>
      <w:r>
        <w:rPr>
          <w:color w:val="C00000"/>
        </w:rPr>
      </w:r>
    </w:p>
    <w:p>
      <w:pPr>
        <w:pStyle w:val="Normal"/>
        <w:spacing w:before="280" w:after="0"/>
        <w:rPr/>
      </w:pPr>
      <w:r>
        <w:rPr/>
      </w:r>
    </w:p>
    <w:sectPr>
      <w:type w:val="nextPage"/>
      <w:pgSz w:orient="landscape" w:w="16838" w:h="11906"/>
      <w:pgMar w:left="1418" w:right="1247" w:gutter="0" w:header="0" w:top="1418" w:footer="0" w:bottom="1418"/>
      <w:pgBorders w:display="allPages" w:offsetFrom="page">
        <w:bottom w:val="doub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04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17:05:00Z</dcterms:created>
  <dc:creator>rsabanal</dc:creator>
  <dc:description/>
  <cp:keywords/>
  <dc:language>en-US</dc:language>
  <cp:lastModifiedBy>rsabanal</cp:lastModifiedBy>
  <dcterms:modified xsi:type="dcterms:W3CDTF">2013-08-30T17:06:00Z</dcterms:modified>
  <cp:revision>1</cp:revision>
  <dc:subject/>
  <dc:title/>
</cp:coreProperties>
</file>